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lang w:val="en-US"/>
        </w:rPr>
        <w:t>Additional file 2. Comparison of patients with and without bleeding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559"/>
        <w:gridCol w:w="1418"/>
        <w:gridCol w:w="1276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at. with bleeding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eastAsia="Arial" w:cs="Arial"/>
                <w:sz w:val="22"/>
                <w:lang w:val="en-US"/>
              </w:rPr>
              <w:t xml:space="preserve"> </w:t>
            </w:r>
            <w:r>
              <w:rPr>
                <w:rFonts w:cs="Arial"/>
                <w:sz w:val="22"/>
                <w:lang w:val="en-US"/>
              </w:rPr>
              <w:t>(n=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at. without bleeding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(n=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i/>
                <w:i/>
                <w:sz w:val="22"/>
                <w:lang w:val="en-US"/>
              </w:rPr>
            </w:pPr>
            <w:r>
              <w:rPr>
                <w:rFonts w:cs="Arial"/>
                <w:i/>
                <w:sz w:val="22"/>
                <w:lang w:val="en-US"/>
              </w:rPr>
              <w:t>P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0 ± 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8 ± 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6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Male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 (6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4 (6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76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/>
                <w:sz w:val="22"/>
                <w:lang w:val="en-US"/>
              </w:rPr>
              <w:t>Body mass index (kg/m</w:t>
            </w:r>
            <w:r>
              <w:rPr>
                <w:rFonts w:cs="Arial"/>
                <w:sz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7 ±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8 ±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60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Simplified acute physiology score II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eastAsia="Arial" w:cs="Arial"/>
                <w:sz w:val="22"/>
                <w:lang w:val="en-US"/>
              </w:rPr>
              <w:t xml:space="preserve"> </w:t>
            </w:r>
            <w:r>
              <w:rPr>
                <w:rFonts w:cs="Arial"/>
                <w:sz w:val="22"/>
                <w:lang w:val="en-US"/>
              </w:rPr>
              <w:t>40 ± 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4 ± 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9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Sequential organ failure assessment scor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1 ±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 ±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45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atients with thrombembolic events at inclusion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 (1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0 (3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7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Chronic renal insufficiency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 (6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 (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. 5 ± 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.0 ± 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0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latelets (per n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3 ± 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44 ± 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63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I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.2 ± 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.2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51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aPTT (se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4 ±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5 ±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53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rombin time (se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7 ± 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2 ± 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41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Duration of previous heparin therapy (day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 ±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5 ± 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79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Probability of HIT according to 4 T Score </w:t>
            </w:r>
          </w:p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(low /intermediate/high) (n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/9/4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(13/60/2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/36/14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(2/71/2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25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epirudin treatment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 (7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 (4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ositive HIPA test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 (2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2 (2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74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General and visceral surgery (n)</w:t>
            </w:r>
          </w:p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Vascular surgery (n)</w:t>
            </w:r>
          </w:p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Cardiac surgery (n)</w:t>
            </w:r>
          </w:p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Others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40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 (7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40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 (1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 (20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 (10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1 (61%)</w:t>
            </w:r>
          </w:p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 (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8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New Thrombembolic events during trial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 (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vertAlign w:val="superscript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88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Renal replacement therapy during trial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1 (73%)</w:t>
            </w:r>
            <w:r>
              <w:rPr>
                <w:rFonts w:cs="Arial"/>
                <w:sz w:val="22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7 (3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0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Duration of hospitalization (day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1 ± 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534" w:firstLine="534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4 ± 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81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Duration of hospitalization in survivors (day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59 ± 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5 ± 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86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Duration of ICU stay (day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8 ± 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5 ± 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5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Mortality (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 (6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1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lang w:val="en-US"/>
        </w:rPr>
        <w:t xml:space="preserve">Data are presented as mean ± SD or full numbers and percentage in parenthesis. A p-value of &lt;0.05 was statistically significant. n=number of patients, sec=seconds, </w:t>
      </w:r>
      <w:r>
        <w:rPr>
          <w:rFonts w:cs="Arial"/>
          <w:vertAlign w:val="superscript"/>
          <w:lang w:val="en-US"/>
        </w:rPr>
        <w:t>#</w:t>
      </w:r>
      <w:r>
        <w:rPr>
          <w:rFonts w:cs="Arial"/>
          <w:lang w:val="en-US"/>
        </w:rPr>
        <w:t>of these 7 patients were in the lepirudin group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Arial" w:hAnsi="Arial" w:eastAsia="Times New Roman" w:cs="Arial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9:40:00Z</dcterms:created>
  <dc:creator>UKD</dc:creator>
  <dc:description/>
  <dc:language>en-US</dc:language>
  <cp:lastModifiedBy>Tanja</cp:lastModifiedBy>
  <dcterms:modified xsi:type="dcterms:W3CDTF">2014-11-06T19:41:00Z</dcterms:modified>
  <cp:revision>3</cp:revision>
  <dc:subject/>
  <dc:title/>
</cp:coreProperties>
</file>